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rsidP="00A04E22">
            <w:pPr>
              <w:pStyle w:val="Default"/>
              <w:jc w:val="center"/>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1B8942C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9447A6">
              <w:rPr>
                <w:rFonts w:ascii="Arial" w:hAnsi="Arial" w:cs="Arial"/>
                <w:sz w:val="18"/>
                <w:szCs w:val="18"/>
              </w:rPr>
              <w:t xml:space="preserve"> (</w:t>
            </w:r>
            <w:r w:rsidR="009447A6" w:rsidRPr="009447A6">
              <w:rPr>
                <w:rFonts w:ascii="Arial" w:hAnsi="Arial" w:cs="Arial"/>
                <w:i/>
                <w:iCs/>
                <w:sz w:val="18"/>
                <w:szCs w:val="18"/>
              </w:rPr>
              <w:t>meta-analysis for this paper</w:t>
            </w:r>
            <w:r w:rsidR="009447A6">
              <w:rPr>
                <w:rFonts w:ascii="Arial" w:hAnsi="Arial" w:cs="Arial"/>
                <w:sz w:val="18"/>
                <w:szCs w:val="18"/>
              </w:rPr>
              <w:t>)</w:t>
            </w:r>
            <w:r w:rsidRPr="00930A31">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C544964" w14:textId="53AD3111" w:rsidR="00FB3483" w:rsidRPr="00930A31" w:rsidRDefault="009447A6" w:rsidP="00A04E22">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rsidP="00A04E22">
            <w:pPr>
              <w:pStyle w:val="Default"/>
              <w:jc w:val="center"/>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3DE6B9" w:rsidR="00FB3483" w:rsidRPr="00930A31" w:rsidRDefault="00A04E22" w:rsidP="00A04E22">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rsidP="00A04E22">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0158CE4" w:rsidR="00FB3483" w:rsidRPr="00930A31" w:rsidRDefault="003C64AF" w:rsidP="00A04E22">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5C1AFE1" w:rsidR="00FB3483" w:rsidRPr="00930A31" w:rsidRDefault="003C64AF" w:rsidP="00A04E22">
            <w:pPr>
              <w:pStyle w:val="Default"/>
              <w:spacing w:before="40" w:after="40"/>
              <w:jc w:val="center"/>
              <w:rPr>
                <w:rFonts w:ascii="Arial" w:hAnsi="Arial" w:cs="Arial"/>
                <w:color w:val="auto"/>
                <w:sz w:val="18"/>
                <w:szCs w:val="18"/>
              </w:rPr>
            </w:pPr>
            <w:r>
              <w:rPr>
                <w:rFonts w:ascii="Arial" w:hAnsi="Arial" w:cs="Arial"/>
                <w:color w:val="auto"/>
                <w:sz w:val="18"/>
                <w:szCs w:val="18"/>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rsidP="00A04E22">
            <w:pPr>
              <w:pStyle w:val="Default"/>
              <w:jc w:val="center"/>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284FFC9" w:rsidR="00FB3483" w:rsidRPr="00930A31" w:rsidRDefault="003C64AF" w:rsidP="00A04E22">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355B2EF" w:rsidR="00FB3483" w:rsidRPr="00930A31" w:rsidRDefault="003C64AF" w:rsidP="00A04E22">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BE70D6" w:rsidR="00FB3483" w:rsidRPr="00930A31" w:rsidRDefault="003C64AF" w:rsidP="00A04E22">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F83E90D" w:rsidR="00FB3483" w:rsidRPr="00930A31" w:rsidRDefault="003C64AF" w:rsidP="00A04E22">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5B2A30" w:rsidR="00FB3483" w:rsidRPr="00930A31" w:rsidRDefault="003C64AF" w:rsidP="00A04E22">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14CB4F5" w:rsidR="00930A31" w:rsidRPr="00930A31" w:rsidRDefault="003C64AF" w:rsidP="00A04E22">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EA15DD8" w:rsidR="00930A31" w:rsidRPr="00930A31" w:rsidRDefault="00D97E90" w:rsidP="00A04E22">
            <w:pPr>
              <w:pStyle w:val="Default"/>
              <w:spacing w:before="40" w:after="40"/>
              <w:jc w:val="center"/>
              <w:rPr>
                <w:rFonts w:ascii="Arial" w:hAnsi="Arial" w:cs="Arial"/>
                <w:color w:val="auto"/>
                <w:sz w:val="18"/>
                <w:szCs w:val="18"/>
              </w:rPr>
            </w:pPr>
            <w:r>
              <w:rPr>
                <w:rFonts w:ascii="Arial" w:hAnsi="Arial" w:cs="Arial"/>
                <w:color w:val="auto"/>
                <w:sz w:val="18"/>
                <w:szCs w:val="18"/>
              </w:rPr>
              <w:t>5-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13A54AF" w:rsidR="00FB3483" w:rsidRPr="00930A31" w:rsidRDefault="00D97E90" w:rsidP="00A04E2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5CFACFE" w:rsidR="00FB3483" w:rsidRPr="00930A31" w:rsidRDefault="00D97E90" w:rsidP="00A04E22">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200E0E" w:rsidR="00930A31" w:rsidRPr="00930A31" w:rsidRDefault="00D97E90" w:rsidP="00A04E22">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E9A3FD" w:rsidR="00930A31" w:rsidRPr="00930A31" w:rsidRDefault="00D97E90" w:rsidP="00A04E2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844F548" w:rsidR="00930A31" w:rsidRPr="00930A31" w:rsidRDefault="00D97E90" w:rsidP="00A04E22">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88292DD" w:rsidR="00930A31" w:rsidRPr="00930A31" w:rsidRDefault="00D97E90" w:rsidP="00A04E22">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3C32E5" w:rsidR="00930A31" w:rsidRPr="00930A31" w:rsidRDefault="00D97E90" w:rsidP="00A04E22">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6E4650" w:rsidR="00930A31" w:rsidRPr="00930A31" w:rsidRDefault="00FB275E" w:rsidP="00A04E22">
            <w:pPr>
              <w:pStyle w:val="Default"/>
              <w:spacing w:before="40" w:after="40"/>
              <w:jc w:val="center"/>
              <w:rPr>
                <w:rFonts w:ascii="Arial" w:hAnsi="Arial" w:cs="Arial"/>
                <w:color w:val="auto"/>
                <w:sz w:val="18"/>
                <w:szCs w:val="18"/>
              </w:rPr>
            </w:pPr>
            <w:r>
              <w:rPr>
                <w:rFonts w:ascii="Arial" w:hAnsi="Arial" w:cs="Arial"/>
                <w:color w:val="auto"/>
                <w:sz w:val="18"/>
                <w:szCs w:val="18"/>
              </w:rPr>
              <w:t>7-8 (VPM1002)</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2147E3F" w:rsidR="006E5FE2" w:rsidRPr="00930A31" w:rsidRDefault="00D97E90" w:rsidP="00A04E2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A7BBC6" w:rsidR="006E5FE2" w:rsidRPr="00930A31" w:rsidRDefault="00D97E90" w:rsidP="00A04E2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0BB83AD" w:rsidR="00930A31" w:rsidRPr="00930A31" w:rsidRDefault="00D97E90" w:rsidP="00A04E22">
            <w:pPr>
              <w:pStyle w:val="Default"/>
              <w:spacing w:before="40" w:after="40"/>
              <w:jc w:val="center"/>
              <w:rPr>
                <w:rFonts w:ascii="Arial" w:hAnsi="Arial" w:cs="Arial"/>
                <w:color w:val="auto"/>
                <w:sz w:val="18"/>
                <w:szCs w:val="18"/>
              </w:rPr>
            </w:pPr>
            <w:r w:rsidRPr="00D97E90">
              <w:rPr>
                <w:rFonts w:ascii="Arial" w:hAnsi="Arial" w:cs="Arial"/>
                <w:color w:val="auto"/>
                <w:sz w:val="18"/>
                <w:szCs w:val="18"/>
              </w:rPr>
              <w:t>Supp. Fig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B2C35FE" w:rsidR="00930A31" w:rsidRPr="00930A31" w:rsidRDefault="00D97E90" w:rsidP="00A04E22">
            <w:pPr>
              <w:pStyle w:val="Default"/>
              <w:spacing w:before="40" w:after="40"/>
              <w:jc w:val="center"/>
              <w:rPr>
                <w:rFonts w:ascii="Arial" w:hAnsi="Arial" w:cs="Arial"/>
                <w:color w:val="auto"/>
                <w:sz w:val="18"/>
                <w:szCs w:val="18"/>
              </w:rPr>
            </w:pPr>
            <w:r w:rsidRPr="00D97E90">
              <w:rPr>
                <w:rFonts w:ascii="Arial" w:hAnsi="Arial" w:cs="Arial"/>
                <w:color w:val="auto"/>
                <w:sz w:val="18"/>
                <w:szCs w:val="18"/>
              </w:rPr>
              <w:t>Supp. 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4F0B00" w:rsidR="00FB3483" w:rsidRPr="00930A31" w:rsidRDefault="00D97E90" w:rsidP="00A04E22">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69BFCE2" w:rsidR="00FB3483" w:rsidRPr="00930A31" w:rsidRDefault="006D5FD1" w:rsidP="00A04E2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D20EDB" w:rsidR="00FB3483" w:rsidRPr="00930A31" w:rsidRDefault="006D5FD1" w:rsidP="00A04E22">
            <w:pPr>
              <w:pStyle w:val="Default"/>
              <w:spacing w:before="40" w:after="40"/>
              <w:jc w:val="center"/>
              <w:rPr>
                <w:rFonts w:ascii="Arial" w:hAnsi="Arial" w:cs="Arial"/>
                <w:color w:val="auto"/>
                <w:sz w:val="18"/>
                <w:szCs w:val="18"/>
              </w:rPr>
            </w:pPr>
            <w:r>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D78ED4E" w:rsidR="00930A31" w:rsidRPr="00930A31" w:rsidRDefault="006D5FD1" w:rsidP="00A04E22">
            <w:pPr>
              <w:pStyle w:val="Default"/>
              <w:spacing w:before="40" w:after="40"/>
              <w:jc w:val="center"/>
              <w:rPr>
                <w:rFonts w:ascii="Arial" w:hAnsi="Arial" w:cs="Arial"/>
                <w:color w:val="auto"/>
                <w:sz w:val="18"/>
                <w:szCs w:val="18"/>
              </w:rPr>
            </w:pPr>
            <w:r>
              <w:rPr>
                <w:rFonts w:ascii="Arial" w:hAnsi="Arial" w:cs="Arial"/>
                <w:color w:val="auto"/>
                <w:sz w:val="18"/>
                <w:szCs w:val="18"/>
              </w:rPr>
              <w:t>Table 1 (risk of bias not assessed)</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617F57E" w:rsidR="00930A31" w:rsidRPr="00930A31" w:rsidRDefault="006D5FD1" w:rsidP="00A04E22">
            <w:pPr>
              <w:pStyle w:val="Default"/>
              <w:spacing w:before="40" w:after="40"/>
              <w:jc w:val="center"/>
              <w:rPr>
                <w:rFonts w:ascii="Arial" w:hAnsi="Arial" w:cs="Arial"/>
                <w:color w:val="auto"/>
                <w:sz w:val="18"/>
                <w:szCs w:val="18"/>
              </w:rPr>
            </w:pPr>
            <w:r>
              <w:rPr>
                <w:rFonts w:ascii="Arial" w:hAnsi="Arial" w:cs="Arial"/>
                <w:color w:val="auto"/>
                <w:sz w:val="18"/>
                <w:szCs w:val="18"/>
              </w:rPr>
              <w:t>6-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E0676BB" w:rsidR="00930A31" w:rsidRPr="00930A31" w:rsidRDefault="0025598B" w:rsidP="00A04E22">
            <w:pPr>
              <w:pStyle w:val="Default"/>
              <w:spacing w:before="40" w:after="40"/>
              <w:jc w:val="center"/>
              <w:rPr>
                <w:rFonts w:ascii="Arial" w:hAnsi="Arial" w:cs="Arial"/>
                <w:color w:val="auto"/>
                <w:sz w:val="18"/>
                <w:szCs w:val="18"/>
              </w:rPr>
            </w:pPr>
            <w:r>
              <w:rPr>
                <w:rFonts w:ascii="Arial" w:hAnsi="Arial" w:cs="Arial"/>
                <w:color w:val="auto"/>
                <w:sz w:val="18"/>
                <w:szCs w:val="18"/>
              </w:rPr>
              <w:t>9-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6CAEA80" w:rsidR="00930A31" w:rsidRPr="00930A31" w:rsidRDefault="006D5FD1" w:rsidP="00A04E2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DFA2021" w:rsidR="00FB3483" w:rsidRPr="00930A31" w:rsidRDefault="006D5FD1" w:rsidP="00A04E2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AF6D2E" w:rsidR="00077B44" w:rsidRPr="00930A31" w:rsidRDefault="006D5FD1" w:rsidP="00A04E2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A04E22">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6F5F026" w:rsidR="00930A31" w:rsidRPr="00930A31" w:rsidRDefault="006D5FD1" w:rsidP="00A04E22">
            <w:pPr>
              <w:pStyle w:val="Default"/>
              <w:spacing w:before="40" w:after="40"/>
              <w:jc w:val="center"/>
              <w:rPr>
                <w:rFonts w:ascii="Arial" w:hAnsi="Arial" w:cs="Arial"/>
                <w:color w:val="auto"/>
                <w:sz w:val="18"/>
                <w:szCs w:val="18"/>
              </w:rPr>
            </w:pPr>
            <w:r>
              <w:rPr>
                <w:rFonts w:ascii="Arial" w:hAnsi="Arial" w:cs="Arial"/>
                <w:color w:val="auto"/>
                <w:sz w:val="18"/>
                <w:szCs w:val="18"/>
              </w:rPr>
              <w:t>8-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C8DE671" w:rsidR="00930A31" w:rsidRPr="00930A31" w:rsidRDefault="006D5FD1" w:rsidP="00A04E22">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A0E8C5C" w:rsidR="00930A31" w:rsidRPr="00930A31" w:rsidRDefault="006D5FD1" w:rsidP="00A04E22">
            <w:pPr>
              <w:pStyle w:val="Default"/>
              <w:spacing w:before="40" w:after="40"/>
              <w:jc w:val="center"/>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DCE052" w:rsidR="00930A31" w:rsidRPr="00930A31" w:rsidRDefault="006D5FD1" w:rsidP="00A04E22">
            <w:pPr>
              <w:pStyle w:val="Default"/>
              <w:spacing w:before="40" w:after="40"/>
              <w:jc w:val="center"/>
              <w:rPr>
                <w:rFonts w:ascii="Arial" w:hAnsi="Arial" w:cs="Arial"/>
                <w:color w:val="auto"/>
                <w:sz w:val="18"/>
                <w:szCs w:val="18"/>
              </w:rPr>
            </w:pPr>
            <w:r>
              <w:rPr>
                <w:rFonts w:ascii="Arial" w:hAnsi="Arial" w:cs="Arial"/>
                <w:color w:val="auto"/>
                <w:sz w:val="18"/>
                <w:szCs w:val="18"/>
              </w:rPr>
              <w:t>11-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A04E22">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51D7CC1" w:rsidR="00930A31" w:rsidRPr="00930A31" w:rsidRDefault="00426777" w:rsidP="00A04E22">
            <w:pPr>
              <w:pStyle w:val="Default"/>
              <w:spacing w:before="40" w:after="40"/>
              <w:jc w:val="center"/>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6734BE5" w:rsidR="00930A31" w:rsidRPr="00930A31" w:rsidRDefault="006D5FD1" w:rsidP="00A04E22">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5FE51D5" w:rsidR="00930A31" w:rsidRPr="00930A31" w:rsidRDefault="006D5FD1" w:rsidP="00A04E22">
            <w:pPr>
              <w:pStyle w:val="Default"/>
              <w:spacing w:before="40" w:after="40"/>
              <w:jc w:val="center"/>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3645E4C" w:rsidR="00077B44" w:rsidRPr="00930A31" w:rsidRDefault="006D5FD1" w:rsidP="00A04E22">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439AB2C" w:rsidR="00077B44" w:rsidRPr="00930A31" w:rsidRDefault="006D5FD1" w:rsidP="00A04E22">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cod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B33FF2F" w:rsidR="00077B44" w:rsidRPr="00930A31" w:rsidRDefault="006D5FD1" w:rsidP="00A04E22">
            <w:pPr>
              <w:pStyle w:val="Default"/>
              <w:spacing w:before="40" w:after="40"/>
              <w:jc w:val="center"/>
              <w:rPr>
                <w:rFonts w:ascii="Arial" w:hAnsi="Arial" w:cs="Arial"/>
                <w:color w:val="auto"/>
                <w:sz w:val="18"/>
                <w:szCs w:val="18"/>
              </w:rPr>
            </w:pPr>
            <w:r>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0AE3FE" w:rsidR="00947707" w:rsidRPr="00930A31" w:rsidRDefault="006D5FD1"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CD943CD">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598B"/>
    <w:rsid w:val="00256BAF"/>
    <w:rsid w:val="00276094"/>
    <w:rsid w:val="002A2A06"/>
    <w:rsid w:val="002F5A81"/>
    <w:rsid w:val="003103C2"/>
    <w:rsid w:val="003516AD"/>
    <w:rsid w:val="00363B8D"/>
    <w:rsid w:val="003760FB"/>
    <w:rsid w:val="003B79FF"/>
    <w:rsid w:val="003C64AF"/>
    <w:rsid w:val="00400A0B"/>
    <w:rsid w:val="004033C1"/>
    <w:rsid w:val="00426777"/>
    <w:rsid w:val="00443C1D"/>
    <w:rsid w:val="00461576"/>
    <w:rsid w:val="004C1685"/>
    <w:rsid w:val="005078EE"/>
    <w:rsid w:val="00550BF1"/>
    <w:rsid w:val="0059028D"/>
    <w:rsid w:val="005979B8"/>
    <w:rsid w:val="005A190C"/>
    <w:rsid w:val="00640172"/>
    <w:rsid w:val="006D5FD1"/>
    <w:rsid w:val="006E5FE2"/>
    <w:rsid w:val="006F3BA6"/>
    <w:rsid w:val="00726794"/>
    <w:rsid w:val="0075137B"/>
    <w:rsid w:val="0077253C"/>
    <w:rsid w:val="008412D5"/>
    <w:rsid w:val="008A3EAE"/>
    <w:rsid w:val="008E2C91"/>
    <w:rsid w:val="00930A31"/>
    <w:rsid w:val="009447A6"/>
    <w:rsid w:val="00947707"/>
    <w:rsid w:val="00981E45"/>
    <w:rsid w:val="009827E5"/>
    <w:rsid w:val="00A04E22"/>
    <w:rsid w:val="00A215D2"/>
    <w:rsid w:val="00A86593"/>
    <w:rsid w:val="00AA7598"/>
    <w:rsid w:val="00AB79CE"/>
    <w:rsid w:val="00AC10E6"/>
    <w:rsid w:val="00AE4BBD"/>
    <w:rsid w:val="00B51910"/>
    <w:rsid w:val="00B730D1"/>
    <w:rsid w:val="00C22710"/>
    <w:rsid w:val="00D95D84"/>
    <w:rsid w:val="00D97E90"/>
    <w:rsid w:val="00DC4F19"/>
    <w:rsid w:val="00E324A8"/>
    <w:rsid w:val="00E66E3A"/>
    <w:rsid w:val="00EB610E"/>
    <w:rsid w:val="00F67C14"/>
    <w:rsid w:val="00FB275E"/>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092</Words>
  <Characters>619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Frederik Schaltz-Buchholzer</cp:lastModifiedBy>
  <cp:revision>5</cp:revision>
  <cp:lastPrinted>2020-11-24T03:02:00Z</cp:lastPrinted>
  <dcterms:created xsi:type="dcterms:W3CDTF">2025-11-13T21:25:00Z</dcterms:created>
  <dcterms:modified xsi:type="dcterms:W3CDTF">2025-11-16T21:38:00Z</dcterms:modified>
</cp:coreProperties>
</file>